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4255"/>
        <w:gridCol w:w="1358"/>
        <w:gridCol w:w="4255"/>
      </w:tblGrid>
      <w:tr>
        <w:trPr/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000000" w:val="clear"/>
          </w:tcPr>
          <w:p>
            <w:pPr>
              <w:pStyle w:val="NoteLevel2"/>
              <w:jc w:val="center"/>
              <w:rPr>
                <w:b/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Expression level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000000" w:val="clear"/>
          </w:tcPr>
          <w:p>
            <w:pPr>
              <w:pStyle w:val="NoteLevel2"/>
              <w:jc w:val="center"/>
              <w:rPr>
                <w:b/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Signal transduction components in the SO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000000" w:val="clear"/>
          </w:tcPr>
          <w:p>
            <w:pPr>
              <w:pStyle w:val="NoteLevel2"/>
              <w:jc w:val="center"/>
              <w:rPr>
                <w:b/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Expression level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teLevel2"/>
              <w:jc w:val="center"/>
              <w:rPr>
                <w:b/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Signal transduction components in the SON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52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modulin 2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.9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ylate cyclase 6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45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modulin 1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8.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denylate cyclase 3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79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athrin, heavy polypeptide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7.6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kinase C, zeta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79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ynamin 1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6.5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togen activated protein kinase 3 (Mapk3)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759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ine nucleotide binding protein, beta 2-like 1 (Gnb2l1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3.5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gulator of G protein signaling 17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7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kinase C, beta 1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3.3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amin 3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20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athrin, light polypeptide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.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 kinase-activated protein kinase 2 (Mapkap2)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kinase, cAMP dependent regulatory, type I, alpha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.1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rotein kinase C, delta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922.6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, beta 1 (Gnb1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37.7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5</w:t>
            </w:r>
            <w:r>
              <w:rPr>
                <w:sz w:val="16"/>
                <w:szCs w:val="16"/>
                <w:lang w:val="en-US"/>
              </w:rPr>
              <w:t xml:space="preserve"> (Map2k5)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2.3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modulin 3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2.2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lipase C, delta 4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807.9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uanine nucleotide binding protein, gamma 10 (Gng10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05.1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gulator of G protein signaling 2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1.1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cium/calmodulin-dependent protein kinase II, gamma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1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- coupled receptor kinase 6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767.3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ine nucleotide binding protein, alpha 12 (Gna12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3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/>
            </w:pPr>
            <w:r>
              <w:rPr>
                <w:sz w:val="16"/>
                <w:szCs w:val="16"/>
              </w:rPr>
              <w:t>Regulator of G protein signaling 5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1.6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togen activated protein kinase kinase 1 (Map2k1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00.9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uanine nucleotide binding protein, alpha 11 (Gna11)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8.5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gulator of G protein signaling 4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.7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ine nucleotide binding protein, alpha z (Gnaz)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3.5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ine nucleotide binding protein, gamma 11 (Gng11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.5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gulator of G protein signaling 9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9.8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ine nucleotide binding protein, beta 5 (Gnb5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.28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Phospholipase D2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8.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cium/calmodulin-dependent protein kinase II, delta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94.1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uanine nucleotide binding protein, beta 4 (Gnb4)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3.6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cyclase 2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.2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cium/calmodulin-dependent protein kinase II, alpha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0.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lipase A2, gamma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.5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lipase D1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6.1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lipase C, gamma 1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.12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restin, beta 2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82.7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hospholipase C, beta 4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82.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/>
            </w:pPr>
            <w:r>
              <w:rPr>
                <w:sz w:val="16"/>
                <w:szCs w:val="16"/>
              </w:rPr>
              <w:t>Regulator of G protein signaling 12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0.6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kinase C, lambda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.36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ine nucleotide binding protein, gamma 12 (Gng12)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9.3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ine nucleotide binding protein, beta 2 (Gnb2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8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 protein signalling 4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4.9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togen activated protein kinase kinase 2 (Map2k2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79.5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C, delta 1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32.9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gulator of G protein signaling 2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.12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/>
            </w:pPr>
            <w:r>
              <w:rPr>
                <w:sz w:val="16"/>
                <w:szCs w:val="16"/>
                <w:lang w:val="en-US"/>
              </w:rPr>
              <w:t>Mitogen activated protein kinase 12 (Mapk12)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9.8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/calmodulin-dependent protein kinase II, beta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.18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lipase A2, group IVA (cytosolic, calcium-dependent)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3.8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/>
            </w:pPr>
            <w:r>
              <w:rPr>
                <w:sz w:val="16"/>
                <w:szCs w:val="16"/>
              </w:rPr>
              <w:t>Mitogen activated protein kinase kinase kinase 12</w:t>
            </w:r>
            <w:r>
              <w:rPr>
                <w:sz w:val="16"/>
                <w:szCs w:val="16"/>
                <w:lang w:val="en-US"/>
              </w:rPr>
              <w:t xml:space="preserve"> (Map3k12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.3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or of G protein signaling 19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90.5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gulator of G protein signaling 7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.42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kinase C, gamma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1.5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ine nucleotide binding protein, alpha o (Gnao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8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/calmodulin-dependent serine protein kinase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1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gulator of G protein signaling 10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8.16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C, delta 4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7.5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kinase C, epsilon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4.46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uanine nucleotide binding protein, beta 3 (Gnb3)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45.1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itogen activated protein kinase 10 (Mapk10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92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kinase C, eta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8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/>
            </w:pPr>
            <w:r>
              <w:rPr>
                <w:sz w:val="16"/>
                <w:szCs w:val="16"/>
              </w:rPr>
              <w:t>Guanine nucleotide binding protein, beta 12</w:t>
            </w:r>
            <w:r>
              <w:rPr>
                <w:sz w:val="16"/>
                <w:szCs w:val="16"/>
                <w:lang w:val="en-US"/>
              </w:rPr>
              <w:t xml:space="preserve"> (Gnb12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9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lipase A2, group VI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4.3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 protein-coupled receptor kinase 5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.36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alcium/calmodulin-dependent protein kinase kinase 2, beta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9.2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togen activated protein kinase 1 (Mapk1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.6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Protein kinase C, alpha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8.4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togen activated protein kinase 14 (Mapk14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72*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/>
            </w:pPr>
            <w:r>
              <w:rPr>
                <w:sz w:val="16"/>
                <w:szCs w:val="16"/>
                <w:lang w:val="en-US"/>
              </w:rPr>
              <w:t>* Adenylate cyclase 4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02.8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cyclase 5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.6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Protein kinase, cAMP-dependent, regulatory, type 2, alpha</w:t>
            </w:r>
          </w:p>
        </w:tc>
      </w:tr>
      <w:tr>
        <w:trPr/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.3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/>
            </w:pPr>
            <w:r>
              <w:rPr>
                <w:sz w:val="16"/>
                <w:szCs w:val="16"/>
                <w:lang w:val="en-US"/>
              </w:rPr>
              <w:t>Mitogen activated protein kinase 6 (Mapk6)</w:t>
            </w:r>
          </w:p>
        </w:tc>
        <w:tc>
          <w:tcPr>
            <w:tcW w:w="1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5.68</w:t>
            </w:r>
          </w:p>
        </w:tc>
        <w:tc>
          <w:tcPr>
            <w:tcW w:w="42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gulator of G protein signaling 3</w:t>
            </w:r>
          </w:p>
        </w:tc>
      </w:tr>
      <w:tr>
        <w:trPr/>
        <w:tc>
          <w:tcPr>
            <w:tcW w:w="1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arative levels (arbitary units) of genes listed as present in the SON on Affymetrix 230 2.0 rat genome chips as in [115]. The intracellular signaling component transcripts were isolated as in Table 1. All gene transcripts in the SON are present in the PVN except Adenylate cyclase 4 (asterisk)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Supplementary Table 2. GPCR signal transduction components detected in the SON by DNA microarrays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teLevel2">
    <w:name w:val="Note Level 2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4:53:00Z</dcterms:created>
  <dc:creator>George Hazell</dc:creator>
  <dc:description/>
  <cp:keywords/>
  <dc:language>en-US</dc:language>
  <cp:lastModifiedBy>Stephen Lolait</cp:lastModifiedBy>
  <dcterms:modified xsi:type="dcterms:W3CDTF">2011-08-12T16:22:00Z</dcterms:modified>
  <cp:revision>10</cp:revision>
  <dc:subject/>
  <dc:title>Expression level</dc:title>
</cp:coreProperties>
</file>